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45E79" w14:textId="292C8753" w:rsidR="00D35273" w:rsidRPr="00A12390" w:rsidRDefault="00D35273" w:rsidP="00D35273">
      <w:pPr>
        <w:spacing w:line="520" w:lineRule="exact"/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</w:pPr>
      <w:bookmarkStart w:id="0" w:name="_Hlk47045451"/>
      <w:r w:rsidRPr="00A12390">
        <w:rPr>
          <w:rFonts w:ascii="Times New Roman" w:hAnsi="Times New Roman"/>
          <w:b/>
          <w:i/>
          <w:iCs/>
          <w:color w:val="000000" w:themeColor="text1"/>
          <w:sz w:val="28"/>
          <w:szCs w:val="28"/>
          <w:lang w:val="en-GB"/>
        </w:rPr>
        <w:t xml:space="preserve">Streptococcus mutans </w:t>
      </w:r>
      <w:r w:rsidRPr="00A12390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induces IgA nephropathy-like glomerulonephritis in rats with severe dental caries</w:t>
      </w:r>
      <w:r w:rsidRPr="00A12390">
        <w:rPr>
          <w:rFonts w:ascii="Times New Roman" w:eastAsiaTheme="minorEastAsia" w:hAnsi="Times New Roman"/>
          <w:b/>
          <w:color w:val="000000" w:themeColor="text1"/>
          <w:kern w:val="0"/>
          <w:sz w:val="28"/>
          <w:szCs w:val="28"/>
          <w:lang w:val="en-GB"/>
        </w:rPr>
        <w:t xml:space="preserve"> </w:t>
      </w:r>
      <w:bookmarkEnd w:id="0"/>
    </w:p>
    <w:p w14:paraId="4EA94430" w14:textId="77777777" w:rsidR="00D35273" w:rsidRPr="00A12390" w:rsidRDefault="00D35273" w:rsidP="00D35273">
      <w:pPr>
        <w:spacing w:line="520" w:lineRule="exact"/>
        <w:contextualSpacing/>
        <w:rPr>
          <w:rFonts w:ascii="Times New Roman" w:hAnsi="Times New Roman"/>
          <w:color w:val="000000" w:themeColor="text1"/>
          <w:lang w:val="en-GB"/>
        </w:rPr>
      </w:pPr>
    </w:p>
    <w:p w14:paraId="4EA9C592" w14:textId="59EC044D" w:rsidR="00D35273" w:rsidRPr="00A12390" w:rsidRDefault="00D35273" w:rsidP="00D35273">
      <w:pPr>
        <w:spacing w:line="520" w:lineRule="exact"/>
        <w:contextualSpacing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huhei Naka, Kaoruko Wato, Taro Misaki, Seigo Ito, Daiki Matsuoka, Yasuyuki Nagasawa, Ryota Nomura, </w:t>
      </w:r>
      <w:r w:rsidR="00454D25"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ichiyo </w:t>
      </w:r>
      <w:r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>Matsumoto-Nakano, Kazuhiko Nakano</w:t>
      </w:r>
    </w:p>
    <w:p w14:paraId="620D4D9A" w14:textId="77777777" w:rsidR="00D35273" w:rsidRPr="00A12390" w:rsidRDefault="00D35273" w:rsidP="00D35273">
      <w:pPr>
        <w:spacing w:line="520" w:lineRule="exact"/>
        <w:contextualSpacing/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13D7A6F4" w14:textId="77777777" w:rsidR="00D35273" w:rsidRPr="00A12390" w:rsidRDefault="00D35273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066A44D0" w14:textId="5F8DD74F" w:rsidR="005438F0" w:rsidRPr="00C01380" w:rsidRDefault="005438F0" w:rsidP="00CB4180">
      <w:pPr>
        <w:ind w:rightChars="266" w:right="559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 xml:space="preserve">Supplementary Table 1. </w:t>
      </w:r>
      <w:r w:rsidRPr="00C01380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val="en-GB"/>
        </w:rPr>
        <w:t>Serum levels of kidney markers</w:t>
      </w:r>
      <w:r w:rsidR="00CB4180" w:rsidRPr="00C01380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val="en-GB"/>
        </w:rPr>
        <w:t xml:space="preserve"> in rats inoculated with Cnm-positive and </w:t>
      </w:r>
      <w:r w:rsidR="004B2DC7" w:rsidRPr="00A12390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val="en-GB"/>
        </w:rPr>
        <w:t>Cnm</w:t>
      </w:r>
      <w:r w:rsidR="00CB4180" w:rsidRPr="00C01380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val="en-GB"/>
        </w:rPr>
        <w:t xml:space="preserve">-negative </w:t>
      </w:r>
      <w:r w:rsidR="00CB4180" w:rsidRPr="00C01380">
        <w:rPr>
          <w:rFonts w:ascii="Times New Roman" w:eastAsiaTheme="minorEastAsia" w:hAnsi="Times New Roman"/>
          <w:i/>
          <w:iCs/>
          <w:color w:val="000000" w:themeColor="text1"/>
          <w:kern w:val="0"/>
          <w:sz w:val="24"/>
          <w:szCs w:val="24"/>
          <w:lang w:val="en-GB"/>
        </w:rPr>
        <w:t>S. mutans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8265" w:type="dxa"/>
        <w:tblInd w:w="-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78"/>
        <w:gridCol w:w="1701"/>
        <w:gridCol w:w="1701"/>
        <w:gridCol w:w="1985"/>
      </w:tblGrid>
      <w:tr w:rsidR="005438F0" w:rsidRPr="00A12390" w14:paraId="0D52BCA0" w14:textId="77777777" w:rsidTr="00D2440C">
        <w:trPr>
          <w:trHeight w:val="480"/>
        </w:trPr>
        <w:tc>
          <w:tcPr>
            <w:tcW w:w="28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E93B7" w14:textId="77777777" w:rsidR="005438F0" w:rsidRPr="00C01380" w:rsidRDefault="005438F0" w:rsidP="00D2440C">
            <w:pPr>
              <w:spacing w:line="360" w:lineRule="exac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6D59724" w14:textId="77777777" w:rsidR="005438F0" w:rsidRPr="00C01380" w:rsidRDefault="005438F0" w:rsidP="00D2440C">
            <w:pPr>
              <w:spacing w:line="360" w:lineRule="exac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538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41ABE" w14:textId="4E6DF149" w:rsidR="005438F0" w:rsidRPr="00C01380" w:rsidRDefault="005438F0" w:rsidP="00D2440C">
            <w:pPr>
              <w:widowControl/>
              <w:spacing w:line="360" w:lineRule="exact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Serum levels </w:t>
            </w:r>
            <w:r w:rsidR="00CB4180"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4B2DC7" w:rsidRPr="00A1239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</w:t>
            </w:r>
            <w:r w:rsidR="004B2DC7"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ean </w:t>
            </w: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± SE</w:t>
            </w:r>
            <w:r w:rsidR="00CB4180"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)</w:t>
            </w:r>
          </w:p>
        </w:tc>
      </w:tr>
      <w:tr w:rsidR="005438F0" w:rsidRPr="00A12390" w14:paraId="4AD3C1F8" w14:textId="77777777" w:rsidTr="00D2440C">
        <w:trPr>
          <w:trHeight w:val="404"/>
        </w:trPr>
        <w:tc>
          <w:tcPr>
            <w:tcW w:w="28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AF22F" w14:textId="77777777" w:rsidR="005438F0" w:rsidRPr="00C01380" w:rsidRDefault="005438F0" w:rsidP="00D2440C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9C76C" w14:textId="063EC9ED" w:rsidR="005438F0" w:rsidRPr="00C01380" w:rsidRDefault="005438F0" w:rsidP="00D2440C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LB (g/dL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F4459C" w14:textId="6ACE6C43" w:rsidR="005438F0" w:rsidRPr="00C01380" w:rsidRDefault="005438F0" w:rsidP="00D2440C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UN (mg/d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F6789" w14:textId="646F6C1A" w:rsidR="005438F0" w:rsidRPr="00C01380" w:rsidRDefault="005438F0" w:rsidP="00D2440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RE (mg/dL)</w:t>
            </w:r>
          </w:p>
        </w:tc>
      </w:tr>
      <w:tr w:rsidR="005438F0" w:rsidRPr="00A12390" w14:paraId="502BCA9C" w14:textId="77777777" w:rsidTr="00D2440C">
        <w:trPr>
          <w:trHeight w:val="404"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520B5" w14:textId="77777777" w:rsidR="005438F0" w:rsidRPr="00C01380" w:rsidRDefault="005438F0" w:rsidP="00D2440C">
            <w:pPr>
              <w:widowControl/>
              <w:spacing w:beforeLines="50" w:before="200" w:afterLines="50" w:after="200" w:line="36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(N=30)</w:t>
            </w:r>
          </w:p>
          <w:p w14:paraId="7D84A2E1" w14:textId="791E1E22" w:rsidR="005438F0" w:rsidRPr="00C01380" w:rsidRDefault="005438F0" w:rsidP="00D2440C">
            <w:pPr>
              <w:widowControl/>
              <w:spacing w:afterLines="50" w:after="200" w:line="36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nm (-) </w:t>
            </w:r>
            <w:r w:rsidRPr="00C0138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S. mutans </w:t>
            </w: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N=18)</w:t>
            </w:r>
          </w:p>
          <w:p w14:paraId="64699DDA" w14:textId="77777777" w:rsidR="005438F0" w:rsidRPr="00C01380" w:rsidRDefault="005438F0" w:rsidP="00D2440C">
            <w:pPr>
              <w:widowControl/>
              <w:spacing w:afterLines="50" w:after="200" w:line="36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nm (+) </w:t>
            </w:r>
            <w:r w:rsidRPr="00C0138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S. mutans </w:t>
            </w: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N=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9A7CF" w14:textId="0C1C3204" w:rsidR="005438F0" w:rsidRPr="00C01380" w:rsidRDefault="005438F0" w:rsidP="00D2440C">
            <w:pPr>
              <w:widowControl/>
              <w:spacing w:beforeLines="50" w:before="200"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90 ± 0.04</w:t>
            </w:r>
          </w:p>
          <w:p w14:paraId="33079474" w14:textId="30B777AE" w:rsidR="005438F0" w:rsidRPr="00C01380" w:rsidRDefault="005D3B98" w:rsidP="00D2440C">
            <w:pPr>
              <w:widowControl/>
              <w:spacing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94</w:t>
            </w:r>
            <w:r w:rsidR="005438F0"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± 0.06</w:t>
            </w:r>
          </w:p>
          <w:p w14:paraId="44D70154" w14:textId="097718D8" w:rsidR="005438F0" w:rsidRPr="00C01380" w:rsidRDefault="005438F0" w:rsidP="00D2440C">
            <w:pPr>
              <w:widowControl/>
              <w:spacing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90 ± 0.0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8521F1" w14:textId="3900C6A6" w:rsidR="005438F0" w:rsidRPr="00C01380" w:rsidRDefault="005438F0" w:rsidP="005438F0">
            <w:pPr>
              <w:widowControl/>
              <w:spacing w:beforeLines="50" w:before="200"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2.16 ± 0.29</w:t>
            </w:r>
          </w:p>
          <w:p w14:paraId="617411FC" w14:textId="6DD1A046" w:rsidR="005438F0" w:rsidRPr="00C01380" w:rsidRDefault="005438F0" w:rsidP="005438F0">
            <w:pPr>
              <w:widowControl/>
              <w:spacing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D3B98"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="005D3B98"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 ± 0.50</w:t>
            </w:r>
          </w:p>
          <w:p w14:paraId="219AF728" w14:textId="2F2DE2F9" w:rsidR="005438F0" w:rsidRPr="00C01380" w:rsidRDefault="005438F0" w:rsidP="005438F0">
            <w:pPr>
              <w:widowControl/>
              <w:spacing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2.40 ± 0.3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7B56D" w14:textId="1DFE92B2" w:rsidR="005438F0" w:rsidRPr="00C01380" w:rsidRDefault="005438F0" w:rsidP="005438F0">
            <w:pPr>
              <w:widowControl/>
              <w:spacing w:beforeLines="50" w:before="200"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8 ± 0.01</w:t>
            </w:r>
          </w:p>
          <w:p w14:paraId="3697FF80" w14:textId="4A4E747B" w:rsidR="005438F0" w:rsidRPr="00C01380" w:rsidRDefault="005438F0" w:rsidP="005438F0">
            <w:pPr>
              <w:widowControl/>
              <w:spacing w:afterLines="50" w:after="200" w:line="36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4 ± 0.01</w:t>
            </w:r>
          </w:p>
          <w:p w14:paraId="3DAA7A8A" w14:textId="22A5EA6F" w:rsidR="005438F0" w:rsidRPr="00C01380" w:rsidRDefault="005438F0" w:rsidP="005438F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0138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6 ± 0.01</w:t>
            </w:r>
          </w:p>
        </w:tc>
      </w:tr>
    </w:tbl>
    <w:p w14:paraId="40217B3E" w14:textId="7F70AA48" w:rsidR="00CB4180" w:rsidRPr="00C01380" w:rsidRDefault="005438F0" w:rsidP="00CB4180">
      <w:pPr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tatistical significance was determined using 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alysis of variance with </w:t>
      </w:r>
      <w:r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onferroni’s 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correction</w:t>
      </w:r>
      <w:r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here were no significant differences between </w:t>
      </w:r>
      <w:r w:rsidR="004B2DC7"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group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LB, albumin</w:t>
      </w:r>
      <w:r w:rsidR="004B2DC7"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>;</w:t>
      </w:r>
      <w:r w:rsidR="004B2DC7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BUN, blood urea nitrogen</w:t>
      </w:r>
      <w:r w:rsidR="004B2DC7"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>;</w:t>
      </w:r>
      <w:r w:rsidR="004B2DC7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CRE, creatinine</w:t>
      </w:r>
      <w:r w:rsidR="004B2DC7" w:rsidRPr="00A12390">
        <w:rPr>
          <w:rFonts w:ascii="Times New Roman" w:hAnsi="Times New Roman"/>
          <w:color w:val="000000" w:themeColor="text1"/>
          <w:sz w:val="24"/>
          <w:szCs w:val="24"/>
          <w:lang w:val="en-GB"/>
        </w:rPr>
        <w:t>;</w:t>
      </w:r>
      <w:r w:rsidR="004B2DC7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CB4180" w:rsidRPr="00C01380">
        <w:rPr>
          <w:rFonts w:ascii="Times New Roman" w:hAnsi="Times New Roman"/>
          <w:color w:val="000000" w:themeColor="text1"/>
          <w:sz w:val="24"/>
          <w:szCs w:val="24"/>
          <w:lang w:val="en-GB"/>
        </w:rPr>
        <w:t>SEM, standard error of the mean.</w:t>
      </w:r>
    </w:p>
    <w:p w14:paraId="19BBCC23" w14:textId="5F81BD08" w:rsidR="005438F0" w:rsidRPr="00C01380" w:rsidRDefault="005438F0" w:rsidP="005438F0">
      <w:pPr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B08B1A4" w14:textId="2982CB3E" w:rsidR="005438F0" w:rsidRPr="00C01380" w:rsidRDefault="005438F0" w:rsidP="005438F0">
      <w:pPr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70C8580" w14:textId="77777777" w:rsidR="00321E8E" w:rsidRPr="00C01380" w:rsidRDefault="00321E8E">
      <w:pPr>
        <w:rPr>
          <w:rFonts w:ascii="Times New Roman" w:hAnsi="Times New Roman"/>
          <w:lang w:val="en-GB"/>
        </w:rPr>
      </w:pPr>
    </w:p>
    <w:sectPr w:rsidR="00321E8E" w:rsidRPr="00C01380" w:rsidSect="00D1190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611"/>
    <w:rsid w:val="00321E8E"/>
    <w:rsid w:val="00374063"/>
    <w:rsid w:val="00454D25"/>
    <w:rsid w:val="004B2DC7"/>
    <w:rsid w:val="005438F0"/>
    <w:rsid w:val="005B6753"/>
    <w:rsid w:val="005D3B98"/>
    <w:rsid w:val="005F2782"/>
    <w:rsid w:val="00606611"/>
    <w:rsid w:val="007C42CE"/>
    <w:rsid w:val="007D4F89"/>
    <w:rsid w:val="00A12390"/>
    <w:rsid w:val="00B30CED"/>
    <w:rsid w:val="00C01380"/>
    <w:rsid w:val="00CB4180"/>
    <w:rsid w:val="00D11903"/>
    <w:rsid w:val="00D35273"/>
    <w:rsid w:val="00D64447"/>
    <w:rsid w:val="00DA2403"/>
    <w:rsid w:val="00E57938"/>
    <w:rsid w:val="00FA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5FFF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06611"/>
    <w:pPr>
      <w:widowControl w:val="0"/>
      <w:jc w:val="both"/>
    </w:pPr>
    <w:rPr>
      <w:rFonts w:ascii="Century" w:eastAsia="ＭＳ 明朝" w:hAnsi="Century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661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06611"/>
    <w:rPr>
      <w:rFonts w:ascii="Arial" w:hAnsi="Arial"/>
      <w:sz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606611"/>
    <w:rPr>
      <w:rFonts w:ascii="Arial" w:eastAsia="ＭＳ 明朝" w:hAnsi="Arial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606611"/>
    <w:rPr>
      <w:rFonts w:ascii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06611"/>
    <w:rPr>
      <w:rFonts w:ascii="ＭＳ 明朝" w:eastAsia="ＭＳ 明朝" w:hAnsi="Century" w:cs="Times New Roman"/>
      <w:sz w:val="18"/>
      <w:szCs w:val="18"/>
    </w:rPr>
  </w:style>
  <w:style w:type="character" w:styleId="a8">
    <w:name w:val="Hyperlink"/>
    <w:rsid w:val="00D35273"/>
    <w:rPr>
      <w:color w:val="0000FF"/>
      <w:u w:val="single"/>
    </w:rPr>
  </w:style>
  <w:style w:type="paragraph" w:customStyle="1" w:styleId="Author1">
    <w:name w:val="Author1"/>
    <w:basedOn w:val="a"/>
    <w:link w:val="Author1Char"/>
    <w:qFormat/>
    <w:rsid w:val="00D35273"/>
    <w:pPr>
      <w:spacing w:before="120" w:after="120" w:line="480" w:lineRule="auto"/>
      <w:jc w:val="left"/>
    </w:pPr>
    <w:rPr>
      <w:rFonts w:ascii="Times New Roman" w:eastAsiaTheme="minorEastAsia" w:hAnsi="Times New Roman" w:cstheme="minorBidi"/>
      <w:b/>
      <w:bCs/>
      <w:sz w:val="24"/>
      <w:szCs w:val="24"/>
    </w:rPr>
  </w:style>
  <w:style w:type="character" w:customStyle="1" w:styleId="Author1Char">
    <w:name w:val="Author1 Char"/>
    <w:basedOn w:val="a0"/>
    <w:link w:val="Author1"/>
    <w:rsid w:val="00D35273"/>
    <w:rPr>
      <w:rFonts w:ascii="Times New Roman" w:hAnsi="Times New Roman"/>
      <w:b/>
      <w:bCs/>
    </w:rPr>
  </w:style>
  <w:style w:type="paragraph" w:styleId="a9">
    <w:name w:val="Title"/>
    <w:basedOn w:val="a"/>
    <w:next w:val="a"/>
    <w:link w:val="aa"/>
    <w:uiPriority w:val="10"/>
    <w:qFormat/>
    <w:rsid w:val="00D35273"/>
    <w:pPr>
      <w:spacing w:before="120" w:after="120" w:line="480" w:lineRule="auto"/>
      <w:contextualSpacing/>
      <w:jc w:val="left"/>
      <w:outlineLvl w:val="0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aa">
    <w:name w:val="表題 (文字)"/>
    <w:basedOn w:val="a0"/>
    <w:link w:val="a9"/>
    <w:uiPriority w:val="10"/>
    <w:rsid w:val="00D35273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仲野　和彦</cp:lastModifiedBy>
  <cp:revision>4</cp:revision>
  <dcterms:created xsi:type="dcterms:W3CDTF">2021-02-03T02:01:00Z</dcterms:created>
  <dcterms:modified xsi:type="dcterms:W3CDTF">2021-02-09T22:17:00Z</dcterms:modified>
</cp:coreProperties>
</file>